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686"/>
        <w:gridCol w:w="1566"/>
        <w:gridCol w:w="2682"/>
      </w:tblGrid>
      <w:tr w:rsidR="000E125B" w:rsidTr="000252E6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E125B" w:rsidRPr="00DD1047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Wavelength</w:t>
            </w:r>
          </w:p>
          <w:p w:rsidR="000E125B" w:rsidRPr="00DD1047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(nm)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</w:tcPr>
          <w:p w:rsidR="000E125B" w:rsidRPr="00DD1047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Number of photons</w:t>
            </w:r>
          </w:p>
          <w:p w:rsidR="000E125B" w:rsidRPr="00DD1047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(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D10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photons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･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D10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･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D10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:rsidR="000E125B" w:rsidRPr="00DD1047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Wavelength</w:t>
            </w:r>
          </w:p>
          <w:p w:rsidR="000E125B" w:rsidRPr="00DD1047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(nm)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</w:tcPr>
          <w:p w:rsidR="000E125B" w:rsidRPr="00DD1047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Number of photons</w:t>
            </w:r>
          </w:p>
          <w:p w:rsidR="000E125B" w:rsidRPr="00DD1047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(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D10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photons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･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D10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･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D10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E125B" w:rsidTr="000252E6">
        <w:tc>
          <w:tcPr>
            <w:tcW w:w="1560" w:type="dxa"/>
            <w:tcBorders>
              <w:top w:val="single" w:sz="4" w:space="0" w:color="auto"/>
            </w:tcBorders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05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:rsidR="000E125B" w:rsidRPr="006A6E42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98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54</w:t>
            </w:r>
          </w:p>
        </w:tc>
        <w:tc>
          <w:tcPr>
            <w:tcW w:w="2682" w:type="dxa"/>
            <w:tcBorders>
              <w:top w:val="single" w:sz="4" w:space="0" w:color="auto"/>
            </w:tcBorders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87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0E125B" w:rsidTr="000252E6">
        <w:tc>
          <w:tcPr>
            <w:tcW w:w="1560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86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67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0</w:t>
            </w:r>
          </w:p>
        </w:tc>
        <w:tc>
          <w:tcPr>
            <w:tcW w:w="1566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82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01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5</w:t>
            </w:r>
          </w:p>
        </w:tc>
      </w:tr>
      <w:tr w:rsidR="000E125B" w:rsidTr="000252E6">
        <w:tc>
          <w:tcPr>
            <w:tcW w:w="1560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86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.07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566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82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88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</w:tr>
      <w:tr w:rsidR="000E125B" w:rsidTr="000252E6">
        <w:tc>
          <w:tcPr>
            <w:tcW w:w="1560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86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33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9</w:t>
            </w:r>
          </w:p>
        </w:tc>
        <w:tc>
          <w:tcPr>
            <w:tcW w:w="1566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82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04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</w:p>
        </w:tc>
      </w:tr>
      <w:tr w:rsidR="000E125B" w:rsidTr="000252E6">
        <w:tc>
          <w:tcPr>
            <w:tcW w:w="1560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2686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86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1566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66</w:t>
            </w:r>
          </w:p>
        </w:tc>
        <w:tc>
          <w:tcPr>
            <w:tcW w:w="2682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92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2</w:t>
            </w:r>
          </w:p>
        </w:tc>
      </w:tr>
      <w:tr w:rsidR="000E125B" w:rsidTr="000252E6">
        <w:tc>
          <w:tcPr>
            <w:tcW w:w="1560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86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78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9</w:t>
            </w:r>
          </w:p>
        </w:tc>
        <w:tc>
          <w:tcPr>
            <w:tcW w:w="1566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82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67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1</w:t>
            </w:r>
          </w:p>
        </w:tc>
      </w:tr>
      <w:tr w:rsidR="000E125B" w:rsidTr="000252E6">
        <w:tc>
          <w:tcPr>
            <w:tcW w:w="1560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86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.49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6</w:t>
            </w:r>
          </w:p>
        </w:tc>
        <w:tc>
          <w:tcPr>
            <w:tcW w:w="1566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82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.27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3</w:t>
            </w:r>
          </w:p>
        </w:tc>
      </w:tr>
      <w:tr w:rsidR="000E125B" w:rsidTr="000252E6">
        <w:tc>
          <w:tcPr>
            <w:tcW w:w="1560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86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58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</w:p>
        </w:tc>
        <w:tc>
          <w:tcPr>
            <w:tcW w:w="1566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82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 xml:space="preserve">.35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7</w:t>
            </w:r>
          </w:p>
        </w:tc>
      </w:tr>
      <w:tr w:rsidR="000E125B" w:rsidTr="000252E6">
        <w:tc>
          <w:tcPr>
            <w:tcW w:w="1560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39</w:t>
            </w:r>
          </w:p>
        </w:tc>
        <w:tc>
          <w:tcPr>
            <w:tcW w:w="2686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17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7</w:t>
            </w:r>
          </w:p>
        </w:tc>
        <w:tc>
          <w:tcPr>
            <w:tcW w:w="1566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94</w:t>
            </w:r>
          </w:p>
        </w:tc>
        <w:tc>
          <w:tcPr>
            <w:tcW w:w="2682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70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0</w:t>
            </w:r>
          </w:p>
        </w:tc>
      </w:tr>
      <w:tr w:rsidR="000E125B" w:rsidTr="000252E6">
        <w:tc>
          <w:tcPr>
            <w:tcW w:w="1560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86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04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1566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82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29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3</w:t>
            </w:r>
          </w:p>
        </w:tc>
      </w:tr>
      <w:tr w:rsidR="000E125B" w:rsidTr="000252E6">
        <w:tc>
          <w:tcPr>
            <w:tcW w:w="1560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86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56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4</w:t>
            </w:r>
          </w:p>
        </w:tc>
        <w:tc>
          <w:tcPr>
            <w:tcW w:w="1566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82" w:type="dxa"/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125B" w:rsidTr="000252E6">
        <w:tc>
          <w:tcPr>
            <w:tcW w:w="1560" w:type="dxa"/>
            <w:tcBorders>
              <w:bottom w:val="single" w:sz="4" w:space="0" w:color="auto"/>
            </w:tcBorders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86" w:type="dxa"/>
            <w:tcBorders>
              <w:bottom w:val="single" w:sz="4" w:space="0" w:color="auto"/>
            </w:tcBorders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0.37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5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82" w:type="dxa"/>
            <w:tcBorders>
              <w:bottom w:val="single" w:sz="4" w:space="0" w:color="auto"/>
            </w:tcBorders>
          </w:tcPr>
          <w:p w:rsidR="000E125B" w:rsidRDefault="000E125B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0E125B" w:rsidRDefault="000E125B" w:rsidP="000E125B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583369" w:rsidRDefault="00583369">
      <w:bookmarkStart w:id="0" w:name="_GoBack"/>
      <w:bookmarkEnd w:id="0"/>
    </w:p>
    <w:sectPr w:rsidR="0058336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654F" w:rsidRDefault="003D654F" w:rsidP="000E125B">
      <w:r>
        <w:separator/>
      </w:r>
    </w:p>
  </w:endnote>
  <w:endnote w:type="continuationSeparator" w:id="0">
    <w:p w:rsidR="003D654F" w:rsidRDefault="003D654F" w:rsidP="000E1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654F" w:rsidRDefault="003D654F" w:rsidP="000E125B">
      <w:r>
        <w:separator/>
      </w:r>
    </w:p>
  </w:footnote>
  <w:footnote w:type="continuationSeparator" w:id="0">
    <w:p w:rsidR="003D654F" w:rsidRDefault="003D654F" w:rsidP="000E12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54A"/>
    <w:rsid w:val="000E125B"/>
    <w:rsid w:val="003D654F"/>
    <w:rsid w:val="00583369"/>
    <w:rsid w:val="009E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636EAFB-A40F-4B2D-997A-D4F67935B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0E12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125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E125B"/>
  </w:style>
  <w:style w:type="paragraph" w:styleId="a5">
    <w:name w:val="footer"/>
    <w:basedOn w:val="a"/>
    <w:link w:val="a6"/>
    <w:uiPriority w:val="99"/>
    <w:unhideWhenUsed/>
    <w:rsid w:val="000E125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E125B"/>
  </w:style>
  <w:style w:type="table" w:styleId="a7">
    <w:name w:val="Table Grid"/>
    <w:basedOn w:val="a1"/>
    <w:uiPriority w:val="39"/>
    <w:rsid w:val="000E12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.endo</dc:creator>
  <cp:keywords/>
  <dc:description/>
  <cp:lastModifiedBy>user.endo</cp:lastModifiedBy>
  <cp:revision>2</cp:revision>
  <dcterms:created xsi:type="dcterms:W3CDTF">2017-08-26T07:56:00Z</dcterms:created>
  <dcterms:modified xsi:type="dcterms:W3CDTF">2017-08-26T07:56:00Z</dcterms:modified>
</cp:coreProperties>
</file>